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ind w:left="-284" w:hanging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/>
          <w:lang w:val="en-GB"/>
        </w:rPr>
        <w:t xml:space="preserve">Table S1. </w:t>
      </w:r>
      <w:r>
        <w:rPr>
          <w:rFonts w:cs="Times New Roman" w:ascii="Times New Roman" w:hAnsi="Times New Roman"/>
          <w:lang w:val="en-GB"/>
        </w:rPr>
        <w:t>Progression-Free Survival and Overall Survival according to patient characteristics (</w:t>
      </w:r>
      <w:r>
        <w:rPr>
          <w:rFonts w:cs="Times New Roman" w:ascii="Times New Roman" w:hAnsi="Times New Roman"/>
          <w:i/>
          <w:lang w:val="en-GB"/>
        </w:rPr>
        <w:t>n</w:t>
      </w:r>
      <w:r>
        <w:rPr>
          <w:rFonts w:cs="Times New Roman" w:ascii="Times New Roman" w:hAnsi="Times New Roman"/>
          <w:lang w:val="en-GB"/>
        </w:rPr>
        <w:t xml:space="preserve"> = 289)</w:t>
      </w:r>
    </w:p>
    <w:tbl>
      <w:tblPr>
        <w:tblW w:w="15302" w:type="dxa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1134"/>
        <w:gridCol w:w="992"/>
        <w:gridCol w:w="1701"/>
        <w:gridCol w:w="1843"/>
        <w:gridCol w:w="992"/>
        <w:gridCol w:w="851"/>
        <w:gridCol w:w="1842"/>
        <w:gridCol w:w="1882"/>
        <w:gridCol w:w="946"/>
      </w:tblGrid>
      <w:tr>
        <w:trPr/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lang w:val="en-US"/>
              </w:rPr>
              <w:t xml:space="preserve">n </w:t>
            </w:r>
            <w:r>
              <w:rPr>
                <w:rFonts w:cs="Times New Roman" w:ascii="Times New Roman" w:hAnsi="Times New Roman"/>
                <w:b/>
                <w:lang w:val="en-US"/>
              </w:rPr>
              <w:t>patient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lang w:val="en-US"/>
              </w:rPr>
              <w:t>n</w:t>
            </w:r>
            <w:r>
              <w:rPr>
                <w:rFonts w:cs="Times New Roman" w:ascii="Times New Roman" w:hAnsi="Times New Roman"/>
                <w:b/>
                <w:lang w:val="en-US"/>
              </w:rPr>
              <w:t xml:space="preserve">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event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Median PFS (months)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(95% CI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lang w:val="en-US"/>
              </w:rPr>
              <w:t>p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lang w:val="en-US"/>
              </w:rPr>
              <w:t xml:space="preserve">n </w:t>
            </w:r>
            <w:r>
              <w:rPr>
                <w:rFonts w:cs="Times New Roman" w:ascii="Times New Roman" w:hAnsi="Times New Roman"/>
                <w:b/>
                <w:lang w:val="en-US"/>
              </w:rPr>
              <w:t>events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Median OS (months)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(95% CI)</w:t>
            </w:r>
          </w:p>
        </w:tc>
        <w:tc>
          <w:tcPr>
            <w:tcW w:w="18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HR (95% CI)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lang w:val="en-US"/>
              </w:rPr>
              <w:t>p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Gender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4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lang w:val="en-GB"/>
              </w:rPr>
              <w:t>Femal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.1 (7.4-10.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.6 (16.8-24.9)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0</w:t>
            </w:r>
          </w:p>
        </w:tc>
        <w:tc>
          <w:tcPr>
            <w:tcW w:w="94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lang w:val="en-GB"/>
              </w:rPr>
              <w:t>Mal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7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6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.1 (8.3-10.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3 (0.73-1.1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.57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.3 (19.7-25.2)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7 (0.74-1.27)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.833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/>
                <w:lang w:val="en-GB"/>
              </w:rPr>
              <w:t>Performance Status</w:t>
            </w:r>
            <w:r>
              <w:rPr>
                <w:rFonts w:cs="Times New Roman" w:ascii="Times New Roman" w:hAnsi="Times New Roman"/>
                <w:lang w:val="en-GB"/>
              </w:rPr>
              <w:t xml:space="preserve"> (ECOG)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8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lang w:val="en-GB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3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1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.7 (8.9-10.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7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4.8 (21.3-27.5)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0</w:t>
            </w:r>
          </w:p>
        </w:tc>
        <w:tc>
          <w:tcPr>
            <w:tcW w:w="94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lang w:val="en-GB"/>
              </w:rPr>
              <w:t>1-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.8 (3.8-8.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60 (1.20-2.1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.00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.7 (9.7-16.8)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60 (1.90-3.56)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&lt; .0001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/>
                <w:lang w:val="en-GB"/>
              </w:rPr>
              <w:t>Tumor localiza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8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lang w:val="en-GB"/>
              </w:rPr>
              <w:t>Rectu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.9 (8.5-12.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9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7.4 (21.7-33.1)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0</w:t>
            </w:r>
          </w:p>
        </w:tc>
        <w:tc>
          <w:tcPr>
            <w:tcW w:w="94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lang w:val="en-GB"/>
              </w:rPr>
              <w:t xml:space="preserve">Colon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9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.9 (7.5-9.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20 (0.92-1.5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.18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69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.2 (17.5-22.0)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36 (1.01-1.82)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.045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Stage at diagnosi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8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tabs>
                <w:tab w:val="clear" w:pos="708"/>
                <w:tab w:val="left" w:pos="1176" w:leader="none"/>
              </w:tabs>
              <w:spacing w:lineRule="auto" w:line="36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lang w:val="en-GB"/>
              </w:rPr>
              <w:t>I-II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.2 (9.1-12.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8.0 (21.3-34.5)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0</w:t>
            </w:r>
          </w:p>
        </w:tc>
        <w:tc>
          <w:tcPr>
            <w:tcW w:w="94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lang w:val="en-GB"/>
              </w:rPr>
              <w:t>IV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9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.9 (8.0-9.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12 (0.85-1.4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.42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6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.3 (17.5-23.3)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33 (0.97-1.82)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.075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FF000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FF0000"/>
                <w:lang w:val="en-GB"/>
              </w:rPr>
              <w:t>Grad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FF0000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lang w:val="en-US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lang w:val="en-US"/>
              </w:rPr>
            </w:r>
          </w:p>
        </w:tc>
        <w:tc>
          <w:tcPr>
            <w:tcW w:w="188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lang w:val="en-US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lang w:val="en-US"/>
              </w:rPr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color w:val="FF0000"/>
                <w:lang w:val="en-GB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lang w:val="en-US"/>
              </w:rPr>
              <w:t>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lang w:val="en-US"/>
              </w:rPr>
              <w:t>1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lang w:val="en-US"/>
              </w:rPr>
              <w:t>9.6 (6.5-13.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lang w:val="en-US"/>
              </w:rPr>
              <w:t>1.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lang w:val="en-US"/>
              </w:rPr>
              <w:t>1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lang w:val="en-US"/>
              </w:rPr>
              <w:t>18.4 (13.3-27.4)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lang w:val="en-US"/>
              </w:rPr>
              <w:t>1.00</w:t>
            </w:r>
          </w:p>
        </w:tc>
        <w:tc>
          <w:tcPr>
            <w:tcW w:w="94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lang w:val="en-US"/>
              </w:rPr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color w:val="FF0000"/>
                <w:lang w:val="en-GB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lang w:val="en-US"/>
              </w:rPr>
              <w:t>1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lang w:val="en-US"/>
              </w:rPr>
              <w:t>13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lang w:val="en-US"/>
              </w:rPr>
              <w:t>9.7 (8.8-10.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lang w:val="en-US"/>
              </w:rPr>
              <w:t>0.81 (0.46-1.44)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lang w:val="en-US"/>
              </w:rPr>
              <w:t>0.26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lang w:val="en-US"/>
              </w:rPr>
              <w:t>11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lang w:val="en-US"/>
              </w:rPr>
              <w:t>27.0 (21.4-28.8)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lang w:val="en-US"/>
              </w:rPr>
              <w:t>0.76 (0.40-1.46)</w:t>
            </w:r>
          </w:p>
        </w:tc>
        <w:tc>
          <w:tcPr>
            <w:tcW w:w="946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lang w:val="en-US"/>
              </w:rPr>
              <w:t>0.219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color w:val="FF0000"/>
                <w:lang w:val="en-GB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lang w:val="en-US"/>
              </w:rPr>
              <w:t>7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lang w:val="en-US"/>
              </w:rPr>
              <w:t>6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lang w:val="en-US"/>
              </w:rPr>
              <w:t>8.5 (6.2-9.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lang w:val="en-US"/>
              </w:rPr>
              <w:t>1.04 (0.57-1.88)</w:t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lang w:val="en-US"/>
              </w:rPr>
              <w:t>5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lang w:val="en-US"/>
              </w:rPr>
              <w:t>19.1 (13.8-24.0)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lang w:val="en-US"/>
              </w:rPr>
              <w:t>1.00 (0.51-1.96)</w:t>
            </w:r>
          </w:p>
        </w:tc>
        <w:tc>
          <w:tcPr>
            <w:tcW w:w="9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lang w:val="en-US"/>
              </w:rPr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CT regime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FF0000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lang w:val="en-US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lang w:val="en-US"/>
              </w:rPr>
            </w:r>
          </w:p>
        </w:tc>
        <w:tc>
          <w:tcPr>
            <w:tcW w:w="188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lang w:val="en-US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lang w:val="en-US"/>
              </w:rPr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lang w:val="en-GB"/>
              </w:rPr>
              <w:t>FOLFOX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7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6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.7 (8.8-10.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1.3 (18.4-27.1)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0</w:t>
            </w:r>
          </w:p>
        </w:tc>
        <w:tc>
          <w:tcPr>
            <w:tcW w:w="94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lang w:val="en-GB"/>
              </w:rPr>
              <w:t>FOLFIR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.6 (7.0-9.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20 (0.94-1.5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.13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1.4 (18.5-24.7)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26 (0.97-1.65)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.082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/>
                <w:i/>
                <w:lang w:val="en-GB"/>
              </w:rPr>
              <w:t>KRAS</w:t>
            </w:r>
            <w:r>
              <w:rPr>
                <w:rFonts w:cs="Times New Roman" w:ascii="Times New Roman" w:hAnsi="Times New Roman"/>
                <w:b/>
                <w:lang w:val="en-GB"/>
              </w:rPr>
              <w:t xml:space="preserve"> stat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8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lang w:val="en-GB"/>
              </w:rPr>
              <w:t>Wild typ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8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7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.6 (7.5-9.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.9 (18.2-24.7)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0</w:t>
            </w:r>
          </w:p>
        </w:tc>
        <w:tc>
          <w:tcPr>
            <w:tcW w:w="94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lang w:val="en-GB"/>
              </w:rPr>
              <w:t>Mutat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.0 (9.0-11.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5 (0.74-1.2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.70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.3 (19.9-27.0)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0 (0.76-1.31)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.979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Prior cancer therap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8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lang w:val="en-GB"/>
              </w:rPr>
              <w:t>Surgery: N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.7 (6.0-9.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6.3 (13.1-21.3)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0</w:t>
            </w:r>
          </w:p>
        </w:tc>
        <w:tc>
          <w:tcPr>
            <w:tcW w:w="94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                 </w:t>
            </w:r>
            <w:r>
              <w:rPr>
                <w:rFonts w:cs="Times New Roman" w:ascii="Times New Roman" w:hAnsi="Times New Roman"/>
                <w:lang w:val="en-GB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.5 (8.9-10.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9 (0.60-1.0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.09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7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3.2 (20.8-27.1)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0 (0.59-1.08)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.147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lang w:val="en-GB"/>
              </w:rPr>
              <w:t>Radiotherapy: N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6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4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.0 (8.3-9.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.8 (18.5-23.2)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0</w:t>
            </w:r>
          </w:p>
        </w:tc>
        <w:tc>
          <w:tcPr>
            <w:tcW w:w="94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                          </w:t>
            </w:r>
            <w:r>
              <w:rPr>
                <w:rFonts w:cs="Times New Roman" w:ascii="Times New Roman" w:hAnsi="Times New Roman"/>
                <w:lang w:val="en-GB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.1 (6.9-15.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6 (0.57-1.2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.46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9.1 (20.8-42.8)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4 (0.48-1.15)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.180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lang w:val="en-GB"/>
              </w:rPr>
              <w:t>Adjuvant chemotherapy: N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4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3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.0 (8.3-9.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9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.8 (18.8-24.3)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0</w:t>
            </w:r>
          </w:p>
        </w:tc>
        <w:tc>
          <w:tcPr>
            <w:tcW w:w="94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                                           </w:t>
            </w:r>
            <w:r>
              <w:rPr>
                <w:rFonts w:cs="Times New Roman" w:ascii="Times New Roman" w:hAnsi="Times New Roman"/>
                <w:lang w:val="en-GB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.8 (6.5-12.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7 (0.69-1.3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.85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7.1 (19.3-36.1)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9 (0.62-1.29)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.558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ITACa treatmen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8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lang w:val="en-GB"/>
              </w:rPr>
              <w:t>C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.6 (7.2-9.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1.7 (19.9-25.2)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0</w:t>
            </w:r>
          </w:p>
        </w:tc>
        <w:tc>
          <w:tcPr>
            <w:tcW w:w="94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31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lang w:val="en-GB"/>
              </w:rPr>
              <w:t>CT+B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.9 (8.9-11.8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3 (0.65-1.05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.118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3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.9 (15.9-25.2)</w:t>
            </w:r>
          </w:p>
        </w:tc>
        <w:tc>
          <w:tcPr>
            <w:tcW w:w="18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15 (0.88-1.49)</w:t>
            </w:r>
          </w:p>
        </w:tc>
        <w:tc>
          <w:tcPr>
            <w:tcW w:w="9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.299</w:t>
            </w:r>
          </w:p>
        </w:tc>
      </w:tr>
    </w:tbl>
    <w:p>
      <w:pPr>
        <w:pStyle w:val="Normal"/>
        <w:spacing w:lineRule="auto" w:line="360" w:before="0" w:after="200"/>
        <w:ind w:left="-851" w:hanging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sectPr>
      <w:type w:val="nextPage"/>
      <w:pgSz w:orient="landscape" w:w="16838" w:h="11906"/>
      <w:pgMar w:left="1134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IntestazioneCarattere">
    <w:name w:val="Intestazione Carattere"/>
    <w:basedOn w:val="Carpredefinitoparagrafo"/>
    <w:qFormat/>
    <w:rPr/>
  </w:style>
  <w:style w:type="character" w:styleId="PidipaginaCarattere">
    <w:name w:val="Piè di pagina Carattere"/>
    <w:basedOn w:val="Carpredefinitoparagrafo"/>
    <w:qFormat/>
    <w:rPr/>
  </w:style>
  <w:style w:type="character" w:styleId="TestofumettoCarattere">
    <w:name w:val="Testo fumetto Carattere"/>
    <w:basedOn w:val="Carpredefinitoparagrafo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  <w:spacing w:lineRule="auto" w:line="240" w:before="0" w:after="0"/>
    </w:pPr>
    <w:rPr/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8T06:54:00Z</dcterms:created>
  <dc:creator>emanuela.scarpi</dc:creator>
  <dc:description/>
  <cp:keywords/>
  <dc:language>en-US</dc:language>
  <cp:lastModifiedBy> </cp:lastModifiedBy>
  <cp:lastPrinted>2015-11-28T08:05:00Z</cp:lastPrinted>
  <dcterms:modified xsi:type="dcterms:W3CDTF">2016-03-31T14:06:00Z</dcterms:modified>
  <cp:revision>3</cp:revision>
  <dc:subject/>
  <dc:title/>
</cp:coreProperties>
</file>